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7EA" w:rsidRPr="00D14B8A" w:rsidRDefault="00B117EA" w:rsidP="00B117EA">
      <w:pPr>
        <w:pStyle w:val="Heading3"/>
        <w:rPr>
          <w:rFonts w:ascii="Arial" w:hAnsi="Arial" w:cs="Arial"/>
          <w:sz w:val="22"/>
          <w:szCs w:val="22"/>
        </w:rPr>
      </w:pPr>
      <w:r w:rsidRPr="00D14B8A">
        <w:rPr>
          <w:rFonts w:ascii="Arial" w:hAnsi="Arial" w:cs="Arial"/>
          <w:sz w:val="22"/>
          <w:szCs w:val="22"/>
        </w:rPr>
        <w:t>Additional file 1 – List of institutional review boards (IRBs) and independent ethics committees (IECs) by study</w:t>
      </w:r>
    </w:p>
    <w:p w:rsidR="00B117EA" w:rsidRPr="00B117EA" w:rsidRDefault="00B117EA" w:rsidP="00B117EA">
      <w:pPr>
        <w:rPr>
          <w:lang w:val="en-GB"/>
        </w:rPr>
      </w:pPr>
    </w:p>
    <w:tbl>
      <w:tblPr>
        <w:tblW w:w="13813" w:type="dxa"/>
        <w:tblInd w:w="95" w:type="dxa"/>
        <w:tblLook w:val="04A0"/>
      </w:tblPr>
      <w:tblGrid>
        <w:gridCol w:w="3793"/>
        <w:gridCol w:w="1800"/>
        <w:gridCol w:w="1344"/>
        <w:gridCol w:w="1483"/>
        <w:gridCol w:w="1781"/>
        <w:gridCol w:w="1920"/>
        <w:gridCol w:w="1692"/>
      </w:tblGrid>
      <w:tr w:rsidR="00065347" w:rsidRPr="00065347" w:rsidTr="00B117EA">
        <w:trPr>
          <w:trHeight w:val="315"/>
        </w:trPr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Monotherap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4B8A" w:rsidRDefault="00065347" w:rsidP="00D14B8A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 xml:space="preserve">Add-on to </w:t>
            </w:r>
          </w:p>
          <w:p w:rsidR="00065347" w:rsidRPr="00065347" w:rsidRDefault="00D14B8A" w:rsidP="00D14B8A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ME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4B8A" w:rsidRDefault="00065347" w:rsidP="00D14B8A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 xml:space="preserve">Add-on to </w:t>
            </w:r>
          </w:p>
          <w:p w:rsidR="00065347" w:rsidRPr="00065347" w:rsidRDefault="00D14B8A" w:rsidP="00D14B8A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MET + SU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4B8A" w:rsidRDefault="00065347" w:rsidP="00D14B8A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 xml:space="preserve">Add-on to </w:t>
            </w:r>
          </w:p>
          <w:p w:rsidR="00065347" w:rsidRPr="00065347" w:rsidRDefault="00D14B8A" w:rsidP="00D14B8A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MET + PIO</w:t>
            </w:r>
          </w:p>
        </w:tc>
      </w:tr>
      <w:tr w:rsidR="00065347" w:rsidRPr="00065347" w:rsidTr="00B117EA">
        <w:trPr>
          <w:trHeight w:val="315"/>
        </w:trPr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IRB/IE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Cit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Countr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DE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enos Ai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Docencia e Investigacion de CER San Jua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an Ju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6B3894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6B3894">
              <w:rPr>
                <w:rFonts w:eastAsia="Times New Roman" w:cs="Times New Roman"/>
                <w:color w:val="000000"/>
                <w:sz w:val="20"/>
                <w:szCs w:val="24"/>
              </w:rPr>
              <w:t>Comite de Docencia e Investigacion CED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Buenos Ai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894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Docencia e Investigacion IDI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enos Ai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Revisión de Actividades de Investigación - CRA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ndoz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Revisión de Protocolos CIPRE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enos Ai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Revision Institucional de los Cons Asoc de Endocrinologia e Invest Clin Aplicad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enos Ai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Independiente de Etica para Ensayos en Farmacologia Clinic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enos Ai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rgentin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in Health Human 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eidelberg, Victor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al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tro South Health Service District Human Research Ethics Committee, Princess Alexandra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Woolloongabb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al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ir Charles Gairdner Group Human 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edland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al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outh Metropolitan Area Health Service HRE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Frema</w:t>
            </w:r>
            <w:r w:rsidR="002E2E2E">
              <w:rPr>
                <w:rFonts w:eastAsia="Times New Roman" w:cs="Times New Roman"/>
                <w:color w:val="000000"/>
                <w:sz w:val="20"/>
                <w:szCs w:val="24"/>
              </w:rPr>
              <w:t>n</w:t>
            </w: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l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al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e University of Wollongong &amp; Sesiahs Health &amp; Medical Human 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Wollongong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al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kkommission der Med. Fakultät der Univ. Wien un des AKH der Stadt Wie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Wi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Ethikkommission der Stadt Wien Gesundheitswesen und Sozia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Wi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kkommission für das Bundesland Salzbur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alzburg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kkommission Für das Land NÖ am Sitz des Amtes der NÖ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t. Pölt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st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missie Medische Ethiek UZ Leuve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euv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elgium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missie Medische Ethiek UZ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dege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elgium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melda VZW Commissie Medische Ethie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onheiden Antwerp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elgium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O.L.V. Ziekenhu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als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elgium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for Multicenter Trial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of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lga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of DCC Akta Medica Sevliev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of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lga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of Tokuda Hospital Sof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of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lga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of UMHAT "Dr Georgi Stranski" Pleve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lev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lga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of UMHAT "St George" Plovd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lovdiv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lgar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esearch Ethics Review Committee (RER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dmonto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anad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rafalgar Ethics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Oakvill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anad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Etica de Investigacion de Riesgo de Fractur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ogot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omb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Ética en Investigacion de la Clinica de la Cos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rranquil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omb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Ética en la Invesstigación CAIM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ogot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omb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Investigaciones y Etica en Investigacion - HPTU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delli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omb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Institucional de Etica e Investigacion Clinica (CIEI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ogot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omb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2E2E2E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4D439C" w:rsidRPr="00065347" w:rsidTr="004D439C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icka komise IKEM a FTNs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rah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Czech </w:t>
            </w: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Republic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Tallinn Medical 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allin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ston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ohjois-Savon shpn eettinen toimikun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uopi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Fin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PP Ile de France V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ari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Franc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PP Ile de France 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lnay-sous-Boi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Franc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k Kommission bei der Bayerischen Landesärztekamm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ünch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erman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kkommission bei der Saechsischen Landesärztekamm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resd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erman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kkommission der Landesärztekammer Rheinland-Pfalz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inz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erman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4D439C" w:rsidRPr="00065347" w:rsidTr="004D439C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439C" w:rsidRPr="00065347" w:rsidRDefault="004D439C" w:rsidP="002E2E2E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Leicestershire, Northamptonshire &amp; Rutland </w:t>
            </w:r>
            <w:r w:rsidR="002E2E2E">
              <w:rPr>
                <w:rFonts w:eastAsia="Times New Roman" w:cs="Times New Roman"/>
                <w:color w:val="000000"/>
                <w:sz w:val="20"/>
                <w:szCs w:val="24"/>
              </w:rPr>
              <w:t>Research Ethics Committee 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ottingha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reat Brit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4D439C" w:rsidRPr="00065347" w:rsidTr="004D439C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eicestershire, Northamptonshire &amp; Rutland Research Ethics Committee 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ottingha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reat Brit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4D439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39C" w:rsidRPr="00065347" w:rsidRDefault="006B3894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ational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then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reec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Etica Independiente Zugue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. Tecun Um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uatemal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dical Research Council Ethics Committee for Clinical Pharmacolog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dapes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ungar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e National Bio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eykjavi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ce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alore Central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al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ntral India Medical 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amdaspeth, Nagpu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linico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al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al Control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urangabad Maharasht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of Diabetes Care n Research Cent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agpur Maharasht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lobal Health Concern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agpur Maharasht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ujarat Kidney Foundation Ethical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hmedaba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HCG Medisurge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hmedabad Gujara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ependent Human Ethics Committee, Health and Research Cent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rivandrum Kera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stitutional Ethics Committee of Kovai Diabetes Speciality Centre and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imbat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EC63AB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GN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umbai Maharasht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ational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hennai Tamil Nadu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egional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imbatore Tamil Nadu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ahyadri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un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cience for Healt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al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t. John's Medical College and Hospital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al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wasthya Kalyan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Jaipur Rajasth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elsinki Committee - Hadassah M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Jerusale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rae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elsinki Committee - Meir M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far Sab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rae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elsinki Committee - Rambam M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aif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rae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elsinki Committee - Sourasky Medical Cen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el Aviv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rae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elsinki Committee - Wolfson M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olo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rae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ato di Etica per la Ricerca Biomedica Dell'Universitá Degli Studi Gabriele D'Annuzio e As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hiet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tal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ato Etico Dell'A.O.U. di Cagliari Dâ'Aloj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agliar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tal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ato Etico Dell'Azienda Ospedaliera Universitaria Mater Domini di Catanzaro Ric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atanzar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tal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ato Etico Dell'IRCCS - Fondazione San Raffaele Del Mon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ilan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tal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Comitato Etico Indipendente Presso La Fondazion Ptv Policlinico Tor Vergata di R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om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tal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honbuk National University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Jeonju-S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re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ongguk University Ilsan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oyangsi Gyeonggid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re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RB of Busan Paik Hospital Inje Univers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s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re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RB of Kangbuk Samsung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eou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re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RB of Yonsei University Wonju College of Medicine, Wonju Christian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Wonju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re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C for Clinical Research at P Stadins CUH Development Socie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ig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atv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thuanian Bio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Vilniu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thuan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Jawatankuasa Etika Penyelidikan (Manusia) U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ubang Kerian kelanta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lay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065347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dical Research and Ethics Committee (MREC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uala Lumpu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lay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347" w:rsidRPr="00065347" w:rsidRDefault="00065347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Medical Ethics Committee, University Malaya Medical Cent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750A89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uala Lumpu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750A89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lay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BE3923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ekretariat Penyelidikan Perubatan &amp; Industri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, Pusat Perubatan Universit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heras Selango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lay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sion de Etica e Investigac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. Los Angeles Durang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Bioetica del Centro Universitario de Ciencias de la Salu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uadalaja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Bioética del Departmento de Fisiología del Centro Universitario de Ciencias de la Salu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uadalaja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Bioetica en Investigacion del Instituto de Corazon de Queretar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Queretaro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Ética Central Médico Quirurgica de Aguascalient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guascalient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Comité de Ética de Investigación - </w:t>
            </w: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Cardiolink Clin Trial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Monterre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Comite de Etica de la Clinica R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onterre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Comite de Etica de la Facultad de Medicina de la 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ANL</w:t>
            </w: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 y Hospital Universitari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onterre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Ética e Investigación del Noreste S 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aranjal Tampico, Tamaulipa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Etica Independiente en Investigacion Cientific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onterre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Ética Instituto Jalisciense de Investigación Clinica S.A. de C.V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uadalaja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Eticau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. San Felipe Chihuahu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Investigación Para Estudios en Humano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elegación Tlalpan, Mexico Cit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Investigacion Paracels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. San Rafael Cuauhtemo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é de Revisión Interna y Ética en Investigación de Sociedad Médica del Hospital Ángeles Culiaca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uliacan, Sinalo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stituto Nacional de Ciencias Medicas y Nutrición Salvador Zubirá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 Cit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xico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sión Reguladora de Estudios Clínicos del Complejo Hospitalario San Pabl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m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eru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EC63AB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Comité de Etica del Hospital Nacional 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E</w:t>
            </w: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gardo Rebagliatti Marti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m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eru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Etica en Investigacion Biomedica del Hospital Nacional Cayetano Hered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m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eru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de Etica en Investigacion Biomedica del Hospital Nacional Dos de May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m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eru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Instituciónal de Etica en Investigación Universidad San Martin de Porres Clínica Cada Muj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m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eru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Review Committee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, Ospital ng 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Makat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Makati Cit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hilippin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Hospital Ethics Review Committee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, San Juan de Dios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asay Cit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hilippin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echnical and Ethical Review Board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, Manila Doctors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rmita, Mani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hilippin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UERMMMC-ISDFI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rikina Cit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hilippin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misja Bioetyczna Kujawsko-Pomorska Okręgowa Izba Lekarska w Toruniu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oruń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o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misja Bioetyczna przy OIL w Lublini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ubli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o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ssao de Etica para a Investigacao Clinic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isbo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ortugal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cademia de Stiinte Medicale Comisia Nationala de Etica Pentru Studiul Medicamentulu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ucurest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oman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 Committee of FSI Federal Centre of Heart, Blood, and Endocrinology na VA Almazov Rosmedtekh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t. Petersburg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us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 Committee of Outpatient Clinic #3 of President's Medical Centr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oscow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us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 of Diagnostic Center #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t. Petersburg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us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dependent Interdisciplinary Committee for Ethics Expertise of Clinical Trial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oscow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uss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F0412C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F0412C">
              <w:rPr>
                <w:sz w:val="20"/>
              </w:rPr>
              <w:t>Centralized Independent Review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F0412C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Singap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F0412C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Singapor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F0412C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omain Specific Review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F0412C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ingapor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F0412C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ingapor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icka komisia KS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ošic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lovak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C - Etická komisia BS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ratislav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lovak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F0412C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 xml:space="preserve">Etická komisia 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N</w:t>
            </w: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Nitr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Slovak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ezávislá etická komisia Banskobystrického samosprávneho kraj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ská Bystric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lovaki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harma Ethic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retor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outh Afric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Área 3 - Hospital Universitario Principe de Asturias de Alcalá de Henar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lcalá de Henar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CEIC Área 6 - Hospital Universitario Puerta de hierro de majadahond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dri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Autonómico de Ensayos  Clínicos de Andalucí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evil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Clinica Mediterránea de Neurociencia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Partida de Bacaro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Hospital Clinico Universitario de Valenc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Valenc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Hospital Clinico Universitario Virgen de la Victor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lág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Hospital General Universitario de Elch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lch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Hospital Torrecárdena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lmér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Hospital Universitari de Giro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iron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IC Hospital Virgen del Rocí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evil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mite Etico de Ensayos Clinicos Hospital Ramon y Caj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adri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C of Hospital Univer. Virgen Macare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evil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pai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Regionala etikprövningsnämnden i Götebor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öteborg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wede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al Clearance Committee on Human Rights Related to Researches Involving Human Subjects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, Ramathibodi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ko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Ethics Committees on Researches Involving Human Subjects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, Rajavithi Hospi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ko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stitute for the Development of Human Research Protectio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onthabur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stitutional Review Board Sueblingvong, Tada, IRB/IE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ko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nstitutional Review Board, Royal Thai Army Medical Departm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ngko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hon Kaen University Ethics Committee for Human Researc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hon Kae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BE3923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lastRenderedPageBreak/>
              <w:t>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hiang Ma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hailan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tanbul University, Istanbul Medical Faculty Clinical Research Ethics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Istanbu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urke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entral Ethics Commission of MoH of Ukra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Kiev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Ukrain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Baylor Research Institute Institutional Review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allas, TX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Human Subjects Protection Program</w:t>
            </w:r>
            <w:r>
              <w:rPr>
                <w:rFonts w:eastAsia="Times New Roman" w:cs="Times New Roman"/>
                <w:color w:val="000000"/>
                <w:sz w:val="20"/>
                <w:szCs w:val="24"/>
              </w:rPr>
              <w:t>, The University of Arizo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Tuscon, AZ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LSU Health Science Cen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ew Orleans, 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harry Institutional Review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ashville, T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Mercy Medical Center - Des Moines Institutional Review Committe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Des Moines, I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t. Luke's-Roosevelt Hospital Center Institute for Health Sciences IR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New York, N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Sterling Institutional Review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Atlanta, G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University &amp; Medical Center IRB, East Carolina Univers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Greenville, N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EC63AB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University of Vermont Research Protections Offi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Colchester, V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EC63AB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</w:tr>
      <w:tr w:rsidR="00F0412C" w:rsidRPr="00065347" w:rsidTr="00065347">
        <w:trPr>
          <w:trHeight w:val="31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Western Institutional Review Boar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065347">
              <w:rPr>
                <w:rFonts w:eastAsia="Times New Roman" w:cs="Times New Roman"/>
                <w:color w:val="000000"/>
                <w:sz w:val="20"/>
                <w:szCs w:val="24"/>
              </w:rPr>
              <w:t>Olympia, W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12C" w:rsidRPr="00065347" w:rsidRDefault="00F0412C" w:rsidP="00EC63AB">
            <w:pPr>
              <w:spacing w:line="276" w:lineRule="auto"/>
              <w:ind w:left="0" w:firstLine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United St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12C" w:rsidRPr="00065347" w:rsidRDefault="00F0412C" w:rsidP="00065347">
            <w:pPr>
              <w:spacing w:line="276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065347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x</w:t>
            </w:r>
          </w:p>
        </w:tc>
      </w:tr>
    </w:tbl>
    <w:p w:rsidR="00692B9D" w:rsidRPr="00065347" w:rsidRDefault="00D14B8A">
      <w:pPr>
        <w:rPr>
          <w:sz w:val="20"/>
        </w:rPr>
      </w:pPr>
      <w:proofErr w:type="gramStart"/>
      <w:r>
        <w:rPr>
          <w:sz w:val="20"/>
        </w:rPr>
        <w:t>IRB, institutional review board; IEC, independent ethics committee; MET, metformin; SU, sulphonylurea; PIO, pioglitazone.</w:t>
      </w:r>
      <w:proofErr w:type="gramEnd"/>
    </w:p>
    <w:sectPr w:rsidR="00692B9D" w:rsidRPr="00065347" w:rsidSect="0006534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3894" w:rsidRDefault="006B3894" w:rsidP="00AD1391">
      <w:pPr>
        <w:spacing w:line="240" w:lineRule="auto"/>
      </w:pPr>
      <w:r>
        <w:separator/>
      </w:r>
    </w:p>
  </w:endnote>
  <w:endnote w:type="continuationSeparator" w:id="1">
    <w:p w:rsidR="006B3894" w:rsidRDefault="006B3894" w:rsidP="00AD139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66463"/>
      <w:docPartObj>
        <w:docPartGallery w:val="Page Numbers (Bottom of Page)"/>
        <w:docPartUnique/>
      </w:docPartObj>
    </w:sdtPr>
    <w:sdtContent>
      <w:p w:rsidR="006B3894" w:rsidRDefault="00C348FC">
        <w:pPr>
          <w:pStyle w:val="Footer"/>
          <w:jc w:val="right"/>
        </w:pPr>
        <w:fldSimple w:instr=" PAGE   \* MERGEFORMAT ">
          <w:r w:rsidR="00FF6DF5">
            <w:rPr>
              <w:noProof/>
            </w:rPr>
            <w:t>7</w:t>
          </w:r>
        </w:fldSimple>
      </w:p>
    </w:sdtContent>
  </w:sdt>
  <w:p w:rsidR="006B3894" w:rsidRDefault="006B38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3894" w:rsidRDefault="006B3894" w:rsidP="00AD1391">
      <w:pPr>
        <w:spacing w:line="240" w:lineRule="auto"/>
      </w:pPr>
      <w:r>
        <w:separator/>
      </w:r>
    </w:p>
  </w:footnote>
  <w:footnote w:type="continuationSeparator" w:id="1">
    <w:p w:rsidR="006B3894" w:rsidRDefault="006B3894" w:rsidP="00AD13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removePersonalInformation/>
  <w:removeDateAndTime/>
  <w:proofState w:grammar="clean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65347"/>
    <w:rsid w:val="00065347"/>
    <w:rsid w:val="000F5D4B"/>
    <w:rsid w:val="0012493D"/>
    <w:rsid w:val="00157856"/>
    <w:rsid w:val="0017020D"/>
    <w:rsid w:val="002031C5"/>
    <w:rsid w:val="002164E4"/>
    <w:rsid w:val="0028051B"/>
    <w:rsid w:val="002B55C3"/>
    <w:rsid w:val="002E2E2E"/>
    <w:rsid w:val="004D439C"/>
    <w:rsid w:val="00512714"/>
    <w:rsid w:val="0052673A"/>
    <w:rsid w:val="0052709C"/>
    <w:rsid w:val="00597925"/>
    <w:rsid w:val="00642F63"/>
    <w:rsid w:val="00692B9D"/>
    <w:rsid w:val="006B3894"/>
    <w:rsid w:val="00741F72"/>
    <w:rsid w:val="0077225A"/>
    <w:rsid w:val="00800CAD"/>
    <w:rsid w:val="008333AA"/>
    <w:rsid w:val="008B7057"/>
    <w:rsid w:val="008E1B53"/>
    <w:rsid w:val="0092364C"/>
    <w:rsid w:val="009846EB"/>
    <w:rsid w:val="009C61C5"/>
    <w:rsid w:val="00A04F54"/>
    <w:rsid w:val="00AB1DD2"/>
    <w:rsid w:val="00AD1391"/>
    <w:rsid w:val="00AF6D61"/>
    <w:rsid w:val="00B117EA"/>
    <w:rsid w:val="00B30EE3"/>
    <w:rsid w:val="00BE3923"/>
    <w:rsid w:val="00C348FC"/>
    <w:rsid w:val="00CB2365"/>
    <w:rsid w:val="00CE1367"/>
    <w:rsid w:val="00D14B8A"/>
    <w:rsid w:val="00E4672B"/>
    <w:rsid w:val="00EC63AB"/>
    <w:rsid w:val="00EF081E"/>
    <w:rsid w:val="00F0412C"/>
    <w:rsid w:val="00F31E07"/>
    <w:rsid w:val="00F727B0"/>
    <w:rsid w:val="00FF6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259" w:firstLine="1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F72"/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qFormat/>
    <w:rsid w:val="00B117EA"/>
    <w:pPr>
      <w:keepNext/>
      <w:spacing w:line="240" w:lineRule="auto"/>
      <w:ind w:left="0" w:firstLine="0"/>
      <w:outlineLvl w:val="2"/>
    </w:pPr>
    <w:rPr>
      <w:rFonts w:eastAsia="Times New Roman" w:cs="Times New Roman"/>
      <w:b/>
      <w:b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53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347"/>
    <w:rPr>
      <w:color w:val="800080"/>
      <w:u w:val="single"/>
    </w:rPr>
  </w:style>
  <w:style w:type="paragraph" w:customStyle="1" w:styleId="xl63">
    <w:name w:val="xl63"/>
    <w:basedOn w:val="Normal"/>
    <w:rsid w:val="00065347"/>
    <w:pPr>
      <w:spacing w:before="100" w:beforeAutospacing="1" w:after="100" w:afterAutospacing="1" w:line="240" w:lineRule="auto"/>
      <w:ind w:left="0" w:firstLine="0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065347"/>
    <w:pPr>
      <w:spacing w:before="100" w:beforeAutospacing="1" w:after="100" w:afterAutospacing="1" w:line="240" w:lineRule="auto"/>
      <w:ind w:left="0" w:firstLine="0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065347"/>
    <w:pPr>
      <w:pBdr>
        <w:bottom w:val="single" w:sz="4" w:space="0" w:color="auto"/>
      </w:pBdr>
      <w:spacing w:before="100" w:beforeAutospacing="1" w:after="100" w:afterAutospacing="1" w:line="240" w:lineRule="auto"/>
      <w:ind w:left="0" w:firstLine="0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065347"/>
    <w:pPr>
      <w:pBdr>
        <w:bottom w:val="single" w:sz="4" w:space="0" w:color="auto"/>
      </w:pBdr>
      <w:spacing w:before="100" w:beforeAutospacing="1" w:after="100" w:afterAutospacing="1" w:line="240" w:lineRule="auto"/>
      <w:ind w:left="0" w:firstLine="0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0653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left="0" w:firstLine="0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0653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left="0" w:firstLine="0"/>
    </w:pPr>
    <w:rPr>
      <w:rFonts w:eastAsia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rsid w:val="00B117E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AD13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13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13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39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3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3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6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3A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3A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84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38</Words>
  <Characters>1047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4-09T19:25:00Z</dcterms:created>
  <dcterms:modified xsi:type="dcterms:W3CDTF">2014-04-09T19:25:00Z</dcterms:modified>
</cp:coreProperties>
</file>